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amples 1-2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781935</wp:posOffset>
                </wp:positionH>
                <wp:positionV relativeFrom="paragraph">
                  <wp:posOffset>2788920</wp:posOffset>
                </wp:positionV>
                <wp:extent cx="142240" cy="1147445"/>
                <wp:effectExtent l="6985" t="635" r="5715" b="0"/>
                <wp:wrapNone/>
                <wp:docPr id="1" name="Left Brace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42200" cy="1147320"/>
                        </a:xfrm>
                        <a:custGeom>
                          <a:avLst/>
                          <a:gdLst>
                            <a:gd name="textAreaLeft" fmla="*/ 51480 w 80640"/>
                            <a:gd name="textAreaRight" fmla="*/ 81000 w 80640"/>
                            <a:gd name="textAreaTop" fmla="*/ 1800 h 650520"/>
                            <a:gd name="textAreaBottom" fmla="*/ 648720 h 6505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112"/>
                                <a:pt x="10800" y="223"/>
                              </a:cubicBezTo>
                              <a:lnTo>
                                <a:pt x="10800" y="10577"/>
                              </a:lnTo>
                              <a:cubicBezTo>
                                <a:pt x="10800" y="10689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0912"/>
                                <a:pt x="10800" y="11023"/>
                              </a:cubicBezTo>
                              <a:lnTo>
                                <a:pt x="10800" y="21377"/>
                              </a:lnTo>
                              <a:cubicBezTo>
                                <a:pt x="10800" y="21489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7" coordsize="21600,21600" o:spt="87" adj="10800,1800" path="m21600,21600qx@12@13l10800@5qy@14@15qx@16@17l10800@4qy@18@19xnsem21600,21600qx@12@13l10800@5qy@14@15qx@16@17l10800@4qy@18@19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@4 0"/>
                  <v:f eqn="sumangle 0 45 0"/>
                  <v:f eqn="cos 10800 @6"/>
                  <v:f eqn="sin @4 @6"/>
                  <v:f eqn="sum width 0 @7"/>
                  <v:f eqn="sum @4 0 @8"/>
                  <v:f eqn="sum height @8 @4"/>
                  <v:f eqn="sum 0 21600 10800"/>
                  <v:f eqn="sum 0 21600 @4"/>
                  <v:f eqn="sum 0 10800 10800"/>
                  <v:f eqn="sum 0 @5 @4"/>
                  <v:f eqn="sum 10800 @14 0"/>
                  <v:f eqn="sum 0 @15 @4"/>
                  <v:f eqn="sum 10800 10800 0"/>
                  <v:f eqn="sum 0 @4 @4"/>
                </v:formulas>
                <v:path gradientshapeok="t" o:connecttype="rect" textboxrect="@9,@10,21600,@11"/>
                <v:handles>
                  <v:h position="10800,@4"/>
                  <v:h position="0,@0"/>
                </v:handles>
              </v:shapetype>
              <v:shape id="shape_0" ID="Left Brace 8" stroked="t" o:allowincell="f" style="position:absolute;margin-left:219pt;margin-top:219.6pt;width:11.15pt;height:90.3pt;mso-wrap-style:none;v-text-anchor:middle;rotation:270" type="_x0000_t87">
                <v:fill o:detectmouseclick="t" on="false"/>
                <v:stroke color="red" weight="1260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5734685" cy="3109595"/>
            <wp:effectExtent l="0" t="0" r="0" b="0"/>
            <wp:docPr id="2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208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685" cy="3109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eastAsia="Calibri" w:cs="Calibri"/>
          <w:lang w:val="fr-FR"/>
        </w:rPr>
      </w:pPr>
      <w:r>
        <w:rPr>
          <w:rFonts w:eastAsia="Calibri" w:cs="Calibri"/>
          <w:lang w:val="fr-FR"/>
        </w:rPr>
        <w:t xml:space="preserve">                </w:t>
      </w:r>
    </w:p>
    <w:p>
      <w:pPr>
        <w:pStyle w:val="Normal"/>
        <w:rPr>
          <w:lang w:val="fr-FR"/>
        </w:rPr>
      </w:pPr>
      <w:r>
        <w:rPr>
          <w:lang w:val="fr-FR"/>
        </w:rPr>
        <w:t>Sample 3</w:t>
      </w:r>
    </w:p>
    <w:p>
      <w:pPr>
        <w:pStyle w:val="Normal"/>
        <w:rPr/>
      </w:pPr>
      <w:r>
        <w:rPr>
          <w:rFonts w:eastAsia="Calibri" w:cs="Calibri"/>
          <w:lang w:val="fr-FR"/>
        </w:rPr>
        <w:t xml:space="preserve">                                                       </w:t>
      </w:r>
      <w:r>
        <w:rPr>
          <w:lang w:val="fr-FR"/>
        </w:rPr>
        <w:t>16p11.2 duplication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749550</wp:posOffset>
                </wp:positionH>
                <wp:positionV relativeFrom="paragraph">
                  <wp:posOffset>1515745</wp:posOffset>
                </wp:positionV>
                <wp:extent cx="142240" cy="1147445"/>
                <wp:effectExtent l="6985" t="635" r="5715" b="0"/>
                <wp:wrapNone/>
                <wp:docPr id="3" name="Left Brac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42200" cy="1147320"/>
                        </a:xfrm>
                        <a:custGeom>
                          <a:avLst/>
                          <a:gdLst>
                            <a:gd name="textAreaLeft" fmla="*/ 51480 w 80640"/>
                            <a:gd name="textAreaRight" fmla="*/ 81000 w 80640"/>
                            <a:gd name="textAreaTop" fmla="*/ 1800 h 650520"/>
                            <a:gd name="textAreaBottom" fmla="*/ 648720 h 6505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112"/>
                                <a:pt x="10800" y="223"/>
                              </a:cubicBezTo>
                              <a:lnTo>
                                <a:pt x="10800" y="10577"/>
                              </a:lnTo>
                              <a:cubicBezTo>
                                <a:pt x="10800" y="10689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0912"/>
                                <a:pt x="10800" y="11023"/>
                              </a:cubicBezTo>
                              <a:lnTo>
                                <a:pt x="10800" y="21377"/>
                              </a:lnTo>
                              <a:cubicBezTo>
                                <a:pt x="10800" y="21489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Left Brace 10" stroked="t" o:allowincell="f" style="position:absolute;margin-left:216.45pt;margin-top:119.35pt;width:11.15pt;height:90.3pt;mso-wrap-style:none;v-text-anchor:middle;rotation:270" type="_x0000_t87">
                <v:fill o:detectmouseclick="t" on="false"/>
                <v:stroke color="red" weight="1260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5734685" cy="1915795"/>
            <wp:effectExtent l="0" t="0" r="0" b="0"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4" r="-2" b="470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685" cy="191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ab/>
        <w:t xml:space="preserve">             16p11.2 duplications</w:t>
      </w:r>
    </w:p>
    <w:p>
      <w:pPr>
        <w:pStyle w:val="Normal"/>
        <w:rPr/>
      </w:pPr>
      <w:r>
        <w:rPr/>
        <w:t xml:space="preserve">Figure S2. Log R Ratio and B-allele frequency at chromosome 16p11.2 (chr16:29,64-30,20) indicating duplications carried by 3 BD individuals. Sample 1 and 2 were genotyped on the Human OmniExpress-12v1 (Omni Express) array and Sample 3 using the Human </w:t>
      </w:r>
      <w:bookmarkStart w:id="0" w:name="_GoBack"/>
      <w:bookmarkEnd w:id="0"/>
      <w:r>
        <w:rPr/>
        <w:t>OmniExpressExome-8v1 (Combo) array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0T10:21:00Z</dcterms:created>
  <dc:creator>Green_EK</dc:creator>
  <dc:description/>
  <dc:language>en-US</dc:language>
  <cp:lastModifiedBy>Satish D</cp:lastModifiedBy>
  <dcterms:modified xsi:type="dcterms:W3CDTF">2014-12-20T10:21:00Z</dcterms:modified>
  <cp:revision>2</cp:revision>
  <dc:subject/>
  <dc:title/>
</cp:coreProperties>
</file>